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2"/>
        <w:gridCol w:w="66"/>
        <w:gridCol w:w="66"/>
        <w:gridCol w:w="66"/>
        <w:gridCol w:w="66"/>
        <w:gridCol w:w="66"/>
        <w:gridCol w:w="66"/>
        <w:gridCol w:w="66"/>
        <w:gridCol w:w="66"/>
        <w:gridCol w:w="81"/>
      </w:tblGrid>
      <w:tr w:rsidR="00E7475A" w:rsidRPr="00E7475A" w:rsidTr="00E7475A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:rsidR="00E7475A" w:rsidRPr="00E176C5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E1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. C</w:t>
            </w:r>
            <w:r w:rsidRPr="00E1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firmation</w:t>
            </w:r>
            <w:r w:rsidRPr="00E1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 of RSM model</w:t>
            </w:r>
          </w:p>
          <w:bookmarkEnd w:id="0"/>
          <w:p w:rsid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E7475A" w:rsidRPr="00E7475A" w:rsidRDefault="00E7475A" w:rsidP="00E7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2130C6" w:rsidRDefault="002130C6" w:rsidP="002130C6">
      <w:pPr>
        <w:rPr>
          <w:rtl/>
        </w:rPr>
      </w:pPr>
    </w:p>
    <w:tbl>
      <w:tblPr>
        <w:tblStyle w:val="PlainTable2"/>
        <w:tblpPr w:leftFromText="180" w:rightFromText="180" w:vertAnchor="text" w:horzAnchor="margin" w:tblpXSpec="center" w:tblpY="34"/>
        <w:tblW w:w="0" w:type="auto"/>
        <w:tblLook w:val="04A0" w:firstRow="1" w:lastRow="0" w:firstColumn="1" w:lastColumn="0" w:noHBand="0" w:noVBand="1"/>
      </w:tblPr>
      <w:tblGrid>
        <w:gridCol w:w="1105"/>
        <w:gridCol w:w="1094"/>
        <w:gridCol w:w="1094"/>
        <w:gridCol w:w="1106"/>
        <w:gridCol w:w="971"/>
        <w:gridCol w:w="332"/>
        <w:gridCol w:w="971"/>
        <w:gridCol w:w="971"/>
        <w:gridCol w:w="745"/>
        <w:gridCol w:w="971"/>
      </w:tblGrid>
      <w:tr w:rsidR="00E7475A" w:rsidRPr="00E7475A" w:rsidTr="00E74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475A" w:rsidRPr="00E7475A" w:rsidRDefault="00E7475A" w:rsidP="00E7475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sponse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dicted Mean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dicted Median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d Dev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SE </w:t>
            </w:r>
            <w:proofErr w:type="spellStart"/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95% PI low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ata Mean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95% PI high</w:t>
            </w:r>
          </w:p>
        </w:tc>
      </w:tr>
      <w:tr w:rsidR="00E7475A" w:rsidRPr="00E7475A" w:rsidTr="00E74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E7475A" w:rsidRPr="00E7475A" w:rsidRDefault="00E7475A" w:rsidP="00E74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.556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.556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111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423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.226</w:t>
            </w: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E7475A" w:rsidRPr="00E7475A" w:rsidRDefault="00E7475A" w:rsidP="00E747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47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.885</w:t>
            </w:r>
          </w:p>
        </w:tc>
      </w:tr>
    </w:tbl>
    <w:p w:rsidR="002130C6" w:rsidRDefault="002130C6" w:rsidP="002130C6"/>
    <w:sectPr w:rsidR="00213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MTEwNLA0MDM2MDdQ0lEKTi0uzszPAykwrAUAjRQCsiwAAAA="/>
  </w:docVars>
  <w:rsids>
    <w:rsidRoot w:val="002130C6"/>
    <w:rsid w:val="00102E58"/>
    <w:rsid w:val="002130C6"/>
    <w:rsid w:val="0047058A"/>
    <w:rsid w:val="008E5A1B"/>
    <w:rsid w:val="009243C4"/>
    <w:rsid w:val="00E176C5"/>
    <w:rsid w:val="00E7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D4ACC"/>
  <w15:chartTrackingRefBased/>
  <w15:docId w15:val="{56FCC586-A030-477E-86E8-FBA71069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130C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130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2130C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13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130C6"/>
    <w:rPr>
      <w:b/>
      <w:bCs/>
    </w:rPr>
  </w:style>
  <w:style w:type="table" w:styleId="TableGrid">
    <w:name w:val="Table Grid"/>
    <w:basedOn w:val="TableNormal"/>
    <w:uiPriority w:val="39"/>
    <w:rsid w:val="00213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31</Words>
  <Characters>183</Characters>
  <Application>Microsoft Office Word</Application>
  <DocSecurity>0</DocSecurity>
  <Lines>1</Lines>
  <Paragraphs>1</Paragraphs>
  <ScaleCrop>false</ScaleCrop>
  <Company>Moorche 30 DVDs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crophage</cp:lastModifiedBy>
  <cp:revision>6</cp:revision>
  <dcterms:created xsi:type="dcterms:W3CDTF">2023-01-24T08:49:00Z</dcterms:created>
  <dcterms:modified xsi:type="dcterms:W3CDTF">2023-06-25T09:26:00Z</dcterms:modified>
</cp:coreProperties>
</file>